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pplemental table 6: Flow cytometry antibodi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1"/>
        <w:tblW w:w="94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55"/>
        <w:gridCol w:w="1755"/>
        <w:gridCol w:w="1800"/>
        <w:gridCol w:w="1365"/>
        <w:gridCol w:w="1365"/>
        <w:gridCol w:w="1665"/>
        <w:tblGridChange w:id="0">
          <w:tblGrid>
            <w:gridCol w:w="1455"/>
            <w:gridCol w:w="1755"/>
            <w:gridCol w:w="1800"/>
            <w:gridCol w:w="1365"/>
            <w:gridCol w:w="1365"/>
            <w:gridCol w:w="166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  <w:t xml:space="preserve">Marker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Fluorochrom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Compan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Cat#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Clon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RRI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Extracellular cocktail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CD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Spark Blue 5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3448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SK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AB_2819985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C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PerCP-Cy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3005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RPA-T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AB_8933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CD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Pacific B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BD Bioscie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558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RPA-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AB_397058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CD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PE-Cy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305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D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AB_314548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P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BV7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329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EH12.2H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AB_2563443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4-1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BV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309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4B4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AB_2572193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TIG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PE-Cy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372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A15153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AB_2632929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CD45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BV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304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HI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AB_2563814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CD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FIT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3109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FN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AB_3148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CCR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BV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BD Bioscie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566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3D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AB_27395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6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Intracellular cocktai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Granzym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AP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372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QA16A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AB_268702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Perfor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Alexa Fluor 7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353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B-D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AB_275050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IF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PE-Dazzle 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502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4S.B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AB_256362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TN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BV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5029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Mab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AB_1096073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TC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Alexa Fluor 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BioLeg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655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7F11A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AB_256662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T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Miltenyi Biot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1301207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REA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AB_2801780</w:t>
            </w:r>
          </w:p>
        </w:tc>
      </w:tr>
    </w:tbl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